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D7509" w14:textId="0BDE922E" w:rsidR="004E0122" w:rsidRDefault="00DB1581" w:rsidP="00DB1581">
      <w:pPr>
        <w:pStyle w:val="NoSpacing"/>
      </w:pPr>
      <w:r>
        <w:rPr>
          <w:noProof/>
        </w:rPr>
        <w:drawing>
          <wp:inline distT="0" distB="0" distL="0" distR="0" wp14:anchorId="014B4FEF" wp14:editId="0970E6D9">
            <wp:extent cx="5760720" cy="52806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280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9AA568" w14:textId="6BC8778C" w:rsidR="00DB1581" w:rsidRDefault="00DB1581" w:rsidP="00DB1581">
      <w:pPr>
        <w:pStyle w:val="NoSpacing"/>
      </w:pPr>
    </w:p>
    <w:p w14:paraId="049F1DF0" w14:textId="279220E9" w:rsidR="00DB1581" w:rsidRPr="00DB1581" w:rsidRDefault="00DB1581" w:rsidP="00DB1581">
      <w:pPr>
        <w:pStyle w:val="NoSpacing"/>
        <w:rPr>
          <w:b/>
          <w:bCs/>
          <w:lang w:val="en-US"/>
        </w:rPr>
      </w:pPr>
      <w:r w:rsidRPr="00DB1581">
        <w:rPr>
          <w:b/>
          <w:bCs/>
          <w:lang w:val="en-US"/>
        </w:rPr>
        <w:t>Supplementary Figure 1: Mucin degradation by all samples.</w:t>
      </w:r>
    </w:p>
    <w:p w14:paraId="2C05416B" w14:textId="09CC6896" w:rsidR="00DB1581" w:rsidRDefault="00DB1581" w:rsidP="00DB1581">
      <w:pPr>
        <w:pStyle w:val="NoSpacing"/>
        <w:rPr>
          <w:lang w:val="en-US"/>
        </w:rPr>
      </w:pPr>
      <w:r>
        <w:rPr>
          <w:lang w:val="en-US"/>
        </w:rPr>
        <w:t>Mucin degradation varies as indicated by the transparent halo zones. A fresh, unfiltered faecal water sample was used as positive control (pos ctrl) and sterile PBS was used as negative control (neg ctrl).</w:t>
      </w:r>
    </w:p>
    <w:p w14:paraId="1F93A85B" w14:textId="4F596498" w:rsidR="00DB1581" w:rsidRPr="00DB1581" w:rsidRDefault="00DB1581" w:rsidP="00DB1581">
      <w:pPr>
        <w:pStyle w:val="NoSpacing"/>
        <w:rPr>
          <w:lang w:val="en-US"/>
        </w:rPr>
      </w:pPr>
      <w:r>
        <w:rPr>
          <w:lang w:val="en-US"/>
        </w:rPr>
        <w:t>HC = healthy control, R-CD = remissive Crohn’s disease, A-CD = active Crohn’s disease</w:t>
      </w:r>
    </w:p>
    <w:sectPr w:rsidR="00DB1581" w:rsidRPr="00DB15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139"/>
    <w:rsid w:val="00B87D1C"/>
    <w:rsid w:val="00BD4692"/>
    <w:rsid w:val="00DB1581"/>
    <w:rsid w:val="00FF7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54B633"/>
  <w15:chartTrackingRefBased/>
  <w15:docId w15:val="{8710B64B-545A-4E86-9F40-2C21D3349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B158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305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r, H.E.F. (Heike)</dc:creator>
  <cp:keywords/>
  <dc:description/>
  <cp:lastModifiedBy>Becker, H.E.F. (Heike)</cp:lastModifiedBy>
  <cp:revision>2</cp:revision>
  <dcterms:created xsi:type="dcterms:W3CDTF">2021-10-19T03:38:00Z</dcterms:created>
  <dcterms:modified xsi:type="dcterms:W3CDTF">2021-10-19T03:47:00Z</dcterms:modified>
</cp:coreProperties>
</file>